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  <w:r>
        <w:rPr/>
        <w:t xml:space="preserve">. Members of the pan-effectorome that are present or absent in all 131 </w:t>
      </w:r>
      <w:r>
        <w:rPr>
          <w:i/>
          <w:iCs/>
        </w:rPr>
        <w:t>Magnaporthe oryzae</w:t>
      </w:r>
      <w:bookmarkStart w:id="0" w:name="_GoBack"/>
      <w:bookmarkEnd w:id="0"/>
      <w:r>
        <w:rPr/>
        <w:t xml:space="preserve"> isolates used in this study along with the effectors showing presence/absence polymorphism</w:t>
      </w:r>
    </w:p>
    <w:p>
      <w:pPr>
        <w:pStyle w:val="Normal"/>
        <w:rPr/>
      </w:pPr>
      <w:r>
        <w:rPr/>
      </w:r>
    </w:p>
    <w:tbl>
      <w:tblPr>
        <w:tblStyle w:val="TableGrid"/>
        <w:tblW w:w="8505" w:type="dxa"/>
        <w:jc w:val="left"/>
        <w:tblInd w:w="0" w:type="dxa"/>
        <w:tblCellMar>
          <w:top w:w="0" w:type="dxa"/>
          <w:left w:w="11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729"/>
        <w:gridCol w:w="1632"/>
        <w:gridCol w:w="1789"/>
        <w:gridCol w:w="1649"/>
        <w:gridCol w:w="1706"/>
      </w:tblGrid>
      <w:tr>
        <w:trPr/>
        <w:tc>
          <w:tcPr>
            <w:tcW w:w="3361" w:type="dxa"/>
            <w:gridSpan w:val="2"/>
            <w:tcBorders>
              <w:left w:val="nil"/>
            </w:tcBorders>
            <w:shd w:fill="auto" w:val="clea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resent in all isolates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65 effectors)</w:t>
            </w:r>
          </w:p>
        </w:tc>
        <w:tc>
          <w:tcPr>
            <w:tcW w:w="1789" w:type="dxa"/>
            <w:tcBorders/>
            <w:shd w:fill="auto" w:val="clear"/>
            <w:tcMar>
              <w:left w:w="103" w:type="dxa"/>
            </w:tcMar>
          </w:tcPr>
          <w:p>
            <w:pPr>
              <w:pStyle w:val="Normal"/>
              <w:ind w:right="-63" w:hanging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bsent in all isolates</w:t>
            </w:r>
          </w:p>
          <w:p>
            <w:pPr>
              <w:pStyle w:val="Normal"/>
              <w:ind w:right="-63" w:hanging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(44 effectors)</w:t>
            </w:r>
          </w:p>
        </w:tc>
        <w:tc>
          <w:tcPr>
            <w:tcW w:w="3355" w:type="dxa"/>
            <w:gridSpan w:val="2"/>
            <w:tcBorders>
              <w:left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Effectors showing presence/absence polymorphism (69 effectors)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780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ikL3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ikL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1645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121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871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G41.G58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CO39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1722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63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1458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G41.G74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ex75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1879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974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2200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0492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a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2843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58.G233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4375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2664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b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FR13.0014427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58.G469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5459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2713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i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7232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6.00100711.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60011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4301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k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7402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0360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67931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5216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t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7691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4038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6955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8182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ta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8382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6618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096851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895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Piz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09494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8141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12849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136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r.Rmg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0868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9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13773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138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1230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1007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1743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Y11.0013868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168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445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2127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121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2.0008509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20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48G574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2433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255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2.0012164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482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FSI.G177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2839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370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6.0007908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617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245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3030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102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16.0011838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64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27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4807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103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71.0006568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677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33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8612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118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71.00116921.M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974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35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Y11.0019999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1872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DIG41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502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41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H14.0018640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2270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BR58</w:t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59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45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H16.00106651.M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3171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646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A168.G46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H16.0011949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3805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71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0081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US71.00114911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0128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073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9023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WL2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0382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211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2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WL3</w:t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0406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489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475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2084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587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686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3597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58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195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4132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759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3578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5712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880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09571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639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947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135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72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949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212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874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1951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156.001334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6949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2104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1342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7082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217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1985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086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29.0012525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2896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126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09037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5713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836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3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7642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916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195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878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303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025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758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472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201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493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476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28081.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7561.M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099751.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  <w:bottom w:val="nil"/>
              <w:insideH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R32.001434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916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729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ind w:right="18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01061</w:t>
            </w:r>
          </w:p>
        </w:tc>
        <w:tc>
          <w:tcPr>
            <w:tcW w:w="1632" w:type="dxa"/>
            <w:tcBorders>
              <w:top w:val="nil"/>
              <w:left w:val="nil"/>
            </w:tcBorders>
            <w:shd w:fill="auto" w:val="clear"/>
          </w:tcPr>
          <w:p>
            <w:pPr>
              <w:pStyle w:val="Normal"/>
              <w:ind w:left="-45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nil"/>
            </w:tcBorders>
            <w:shd w:fill="auto" w:val="clear"/>
            <w:tcMar>
              <w:left w:w="103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71.00000121.M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13.00110721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8"/>
  <w:mirrorMargi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5732f"/>
    <w:pPr>
      <w:widowControl/>
      <w:bidi w:val="0"/>
      <w:jc w:val="left"/>
    </w:pPr>
    <w:rPr>
      <w:rFonts w:ascii="Arial" w:hAnsi="Arial" w:eastAsia="" w:cs="Times New Roman (Body CS)" w:eastAsiaTheme="minorEastAsia"/>
      <w:color w:val="auto"/>
      <w:kern w:val="0"/>
      <w:sz w:val="24"/>
      <w:szCs w:val="24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d78da"/>
    <w:rPr>
      <w:rFonts w:ascii="Times New Roman" w:hAnsi="Times New Roman" w:eastAsia="" w:cs="Times New Roman" w:eastAsiaTheme="minorEastAs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78da"/>
    <w:pPr/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f71a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6.0.7.3$Linux_X86_64 LibreOffice_project/00m0$Build-3</Application>
  <Pages>1</Pages>
  <Words>224</Words>
  <Characters>2671</Characters>
  <CharactersWithSpaces>2711</CharactersWithSpaces>
  <Paragraphs>184</Paragraphs>
  <Company>The Sainsbury Laborator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6:18:00Z</dcterms:created>
  <dc:creator>Joe</dc:creator>
  <dc:description/>
  <dc:language>en-US</dc:language>
  <cp:lastModifiedBy/>
  <dcterms:modified xsi:type="dcterms:W3CDTF">2020-06-14T14:13:1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he Sainsbury Laborator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